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74795CAB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B6A136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30B93E" w14:textId="77777777" w:rsidR="00E578B7" w:rsidRPr="00E30139" w:rsidRDefault="00E578B7" w:rsidP="00E578B7">
      <w:pPr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DA18A3">
        <w:rPr>
          <w:noProof/>
        </w:rPr>
        <w:lastRenderedPageBreak/>
        <w:drawing>
          <wp:inline distT="0" distB="0" distL="0" distR="0" wp14:anchorId="42624A4D" wp14:editId="4FC9419D">
            <wp:extent cx="4183039" cy="4742204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553" cy="4748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F6068" w14:textId="30C84891" w:rsidR="00E578B7" w:rsidRDefault="00C3302C" w:rsidP="00E578B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89635192"/>
      <w:r w:rsidRPr="00EF408C">
        <w:rPr>
          <w:rFonts w:ascii="Times New Roman" w:hAnsi="Times New Roman" w:cs="Times New Roman"/>
          <w:color w:val="FF0000"/>
          <w:sz w:val="24"/>
          <w:szCs w:val="24"/>
        </w:rPr>
        <w:t>S6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E578B7" w:rsidRPr="00EF408C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="00E578B7" w:rsidRPr="00EF408C">
        <w:rPr>
          <w:rFonts w:ascii="Times New Roman" w:hAnsi="Times New Roman" w:cs="Times New Roman"/>
          <w:color w:val="FF0000"/>
          <w:sz w:val="24"/>
          <w:szCs w:val="24"/>
        </w:rPr>
        <w:t xml:space="preserve">ig. </w:t>
      </w:r>
      <w:r w:rsidR="00E578B7">
        <w:rPr>
          <w:rFonts w:ascii="Times New Roman" w:hAnsi="Times New Roman" w:cs="Times New Roman"/>
          <w:sz w:val="24"/>
          <w:szCs w:val="24"/>
        </w:rPr>
        <w:t xml:space="preserve">Effect of co-excited irons or HA on </w:t>
      </w:r>
      <w:proofErr w:type="gramStart"/>
      <w:r w:rsidR="00E578B7">
        <w:rPr>
          <w:rFonts w:ascii="Times New Roman" w:hAnsi="Times New Roman" w:cs="Times New Roman"/>
          <w:sz w:val="24"/>
          <w:szCs w:val="24"/>
        </w:rPr>
        <w:t>Cr(</w:t>
      </w:r>
      <w:proofErr w:type="gramEnd"/>
      <w:r w:rsidR="00E578B7">
        <w:rPr>
          <w:rFonts w:ascii="Times New Roman" w:hAnsi="Times New Roman" w:cs="Times New Roman"/>
          <w:sz w:val="24"/>
          <w:szCs w:val="24"/>
        </w:rPr>
        <w:t>VI) reduction</w:t>
      </w:r>
    </w:p>
    <w:bookmarkEnd w:id="0"/>
    <w:p w14:paraId="099EF24B" w14:textId="77777777" w:rsidR="00A141A4" w:rsidRPr="00E578B7" w:rsidRDefault="00A141A4">
      <w:pPr>
        <w:rPr>
          <w:rFonts w:hint="eastAsia"/>
        </w:rPr>
      </w:pPr>
    </w:p>
    <w:sectPr w:rsidR="00A141A4" w:rsidRPr="00E57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F8D6B" w14:textId="77777777" w:rsidR="00B34F34" w:rsidRDefault="00B34F34" w:rsidP="00A44182">
      <w:pPr>
        <w:rPr>
          <w:rFonts w:hint="eastAsia"/>
        </w:rPr>
      </w:pPr>
      <w:r>
        <w:separator/>
      </w:r>
    </w:p>
  </w:endnote>
  <w:endnote w:type="continuationSeparator" w:id="0">
    <w:p w14:paraId="0EB1CABF" w14:textId="77777777" w:rsidR="00B34F34" w:rsidRDefault="00B34F34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49182" w14:textId="77777777" w:rsidR="00B34F34" w:rsidRDefault="00B34F34" w:rsidP="00A44182">
      <w:pPr>
        <w:rPr>
          <w:rFonts w:hint="eastAsia"/>
        </w:rPr>
      </w:pPr>
      <w:r>
        <w:separator/>
      </w:r>
    </w:p>
  </w:footnote>
  <w:footnote w:type="continuationSeparator" w:id="0">
    <w:p w14:paraId="65FC6DE3" w14:textId="77777777" w:rsidR="00B34F34" w:rsidRDefault="00B34F34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C2E1F"/>
    <w:rsid w:val="001D73E1"/>
    <w:rsid w:val="00334631"/>
    <w:rsid w:val="004A55C9"/>
    <w:rsid w:val="00796D9A"/>
    <w:rsid w:val="009128FD"/>
    <w:rsid w:val="00960522"/>
    <w:rsid w:val="00A141A4"/>
    <w:rsid w:val="00A44182"/>
    <w:rsid w:val="00AC574D"/>
    <w:rsid w:val="00B27F54"/>
    <w:rsid w:val="00B34F34"/>
    <w:rsid w:val="00BE1A17"/>
    <w:rsid w:val="00C174FB"/>
    <w:rsid w:val="00C31DAE"/>
    <w:rsid w:val="00C3302C"/>
    <w:rsid w:val="00C947DF"/>
    <w:rsid w:val="00CF1C50"/>
    <w:rsid w:val="00D83436"/>
    <w:rsid w:val="00E578B7"/>
    <w:rsid w:val="00E85F3C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4</cp:revision>
  <dcterms:created xsi:type="dcterms:W3CDTF">2025-01-31T00:51:00Z</dcterms:created>
  <dcterms:modified xsi:type="dcterms:W3CDTF">2025-02-05T00:06:00Z</dcterms:modified>
</cp:coreProperties>
</file>